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0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75"/>
        <w:gridCol w:w="1875"/>
        <w:gridCol w:w="964"/>
        <w:gridCol w:w="971"/>
        <w:gridCol w:w="993"/>
        <w:gridCol w:w="1309"/>
        <w:gridCol w:w="1876"/>
        <w:gridCol w:w="964"/>
        <w:gridCol w:w="971"/>
        <w:gridCol w:w="993"/>
        <w:gridCol w:w="1309"/>
      </w:tblGrid>
      <w:tr w:rsidR="009227C9" w:rsidRPr="00BD3763" w:rsidTr="009227C9">
        <w:trPr>
          <w:trHeight w:val="987"/>
        </w:trPr>
        <w:tc>
          <w:tcPr>
            <w:tcW w:w="1410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27C9" w:rsidRPr="00BD3763" w:rsidRDefault="009227C9" w:rsidP="0003414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able </w:t>
            </w:r>
            <w:r w:rsidR="0003414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5</w:t>
            </w:r>
            <w:bookmarkStart w:id="0" w:name="_GoBack"/>
            <w:bookmarkEnd w:id="0"/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 Material and energy flow (electron, energy and carbon) of each module in anaerobic</w:t>
            </w:r>
            <w:r w:rsidR="00BD3763"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AN)</w:t>
            </w: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ompared to aerobic</w:t>
            </w:r>
            <w:r w:rsidR="00BD3763"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AE)</w:t>
            </w: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phase</w:t>
            </w:r>
            <w:r w:rsidR="00BD3763"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f </w:t>
            </w:r>
            <w:r w:rsidR="00E13DC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 EBPR biochemical cycle</w:t>
            </w: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 Production, consumption of material and reaction potential for both directions in one phase were highlighted in green, red and yellow respectively. The abbreviations of modules and chemical com</w:t>
            </w:r>
            <w:r w:rsidR="005C48C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nents are the listed in Fig</w:t>
            </w: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2.</w:t>
            </w:r>
          </w:p>
        </w:tc>
      </w:tr>
      <w:tr w:rsidR="00BD3763" w:rsidRPr="00BD3763" w:rsidTr="00BD3763">
        <w:trPr>
          <w:trHeight w:val="560"/>
        </w:trPr>
        <w:tc>
          <w:tcPr>
            <w:tcW w:w="18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ED7E7"/>
            <w:vAlign w:val="center"/>
            <w:hideMark/>
          </w:tcPr>
          <w:p w:rsidR="00BD3763" w:rsidRPr="008A3D83" w:rsidRDefault="00BD3763" w:rsidP="00BD376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8A3D8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hases</w:t>
            </w:r>
          </w:p>
        </w:tc>
        <w:tc>
          <w:tcPr>
            <w:tcW w:w="6112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CED7E7"/>
            <w:vAlign w:val="center"/>
            <w:hideMark/>
          </w:tcPr>
          <w:p w:rsidR="00BD3763" w:rsidRPr="008A3D83" w:rsidRDefault="00BD3763" w:rsidP="00783F2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N</w:t>
            </w:r>
            <w:r w:rsidRPr="008A3D8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Phase</w:t>
            </w:r>
          </w:p>
        </w:tc>
        <w:tc>
          <w:tcPr>
            <w:tcW w:w="6113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CED7E7"/>
            <w:vAlign w:val="center"/>
            <w:hideMark/>
          </w:tcPr>
          <w:p w:rsidR="00BD3763" w:rsidRPr="008A3D83" w:rsidRDefault="00BD3763" w:rsidP="00783F2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E</w:t>
            </w:r>
            <w:r w:rsidRPr="008A3D8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Phase</w:t>
            </w:r>
          </w:p>
        </w:tc>
      </w:tr>
      <w:tr w:rsidR="009227C9" w:rsidRPr="00BD3763" w:rsidTr="00BD3763">
        <w:trPr>
          <w:trHeight w:val="560"/>
        </w:trPr>
        <w:tc>
          <w:tcPr>
            <w:tcW w:w="18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ED7E7"/>
            <w:vAlign w:val="center"/>
            <w:hideMark/>
          </w:tcPr>
          <w:p w:rsidR="009227C9" w:rsidRPr="00BD3763" w:rsidRDefault="009227C9" w:rsidP="00BD37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low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lectron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ergy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rbon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lectron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ergy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rbon</w:t>
            </w:r>
          </w:p>
        </w:tc>
      </w:tr>
      <w:tr w:rsidR="009227C9" w:rsidRPr="00BD3763" w:rsidTr="00BD3763">
        <w:trPr>
          <w:trHeight w:val="560"/>
        </w:trPr>
        <w:tc>
          <w:tcPr>
            <w:tcW w:w="18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ED7E7"/>
            <w:vAlign w:val="center"/>
            <w:hideMark/>
          </w:tcPr>
          <w:p w:rsidR="009227C9" w:rsidRPr="00BD3763" w:rsidRDefault="009227C9" w:rsidP="00BD37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y Modul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NADH</w:t>
            </w:r>
          </w:p>
        </w:tc>
        <w:tc>
          <w:tcPr>
            <w:tcW w:w="19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TP GTP</w:t>
            </w:r>
          </w:p>
        </w:tc>
        <w:tc>
          <w:tcPr>
            <w:tcW w:w="230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Py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NADH</w:t>
            </w:r>
          </w:p>
        </w:tc>
        <w:tc>
          <w:tcPr>
            <w:tcW w:w="19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TP GTP</w:t>
            </w:r>
          </w:p>
        </w:tc>
        <w:tc>
          <w:tcPr>
            <w:tcW w:w="230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Pyr</w:t>
            </w:r>
          </w:p>
        </w:tc>
      </w:tr>
      <w:tr w:rsidR="009227C9" w:rsidRPr="00BD3763" w:rsidTr="00BD3763">
        <w:trPr>
          <w:trHeight w:val="560"/>
        </w:trPr>
        <w:tc>
          <w:tcPr>
            <w:tcW w:w="18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ED7E7"/>
            <w:vAlign w:val="center"/>
            <w:hideMark/>
          </w:tcPr>
          <w:p w:rsidR="009227C9" w:rsidRPr="00BD3763" w:rsidRDefault="009227C9" w:rsidP="00BD37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mplete TCA Cycl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NADH QH</w:t>
            </w: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  <w:vertAlign w:val="subscript"/>
              </w:rPr>
              <w:t>2</w:t>
            </w: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 xml:space="preserve"> FADH</w:t>
            </w: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GTP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cet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NADH QH</w:t>
            </w: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  <w:vertAlign w:val="subscript"/>
              </w:rPr>
              <w:t>2</w:t>
            </w: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 xml:space="preserve"> FADH</w:t>
            </w: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GTP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cetate</w:t>
            </w:r>
          </w:p>
        </w:tc>
      </w:tr>
      <w:tr w:rsidR="009227C9" w:rsidRPr="00BD3763" w:rsidTr="00BD3763">
        <w:trPr>
          <w:trHeight w:val="560"/>
        </w:trPr>
        <w:tc>
          <w:tcPr>
            <w:tcW w:w="18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ED7E7"/>
            <w:vAlign w:val="center"/>
            <w:hideMark/>
          </w:tcPr>
          <w:p w:rsidR="009227C9" w:rsidRPr="00BD3763" w:rsidRDefault="009227C9" w:rsidP="00BD37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rtial TCA Cycl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NADH QH</w:t>
            </w: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  <w:vertAlign w:val="subscript"/>
              </w:rPr>
              <w:t>2</w:t>
            </w: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 xml:space="preserve"> FADH</w:t>
            </w: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GT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cetat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Pro Oxaloacet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NADH QH</w:t>
            </w: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  <w:vertAlign w:val="subscript"/>
              </w:rPr>
              <w:t>2</w:t>
            </w: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 xml:space="preserve"> FADH</w:t>
            </w: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cetat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Oxaloacetate</w:t>
            </w:r>
          </w:p>
        </w:tc>
      </w:tr>
      <w:tr w:rsidR="009227C9" w:rsidRPr="00BD3763" w:rsidTr="00BD3763">
        <w:trPr>
          <w:trHeight w:val="560"/>
        </w:trPr>
        <w:tc>
          <w:tcPr>
            <w:tcW w:w="18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ED7E7"/>
            <w:vAlign w:val="center"/>
            <w:hideMark/>
          </w:tcPr>
          <w:p w:rsidR="009227C9" w:rsidRPr="00BD3763" w:rsidRDefault="009227C9" w:rsidP="00BD37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plit TCA Cycle-Ox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NADH QH</w:t>
            </w: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  <w:vertAlign w:val="subscript"/>
              </w:rPr>
              <w:t>2</w:t>
            </w: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 xml:space="preserve"> FADH</w:t>
            </w: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GT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cetat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Pro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\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\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\</w:t>
            </w:r>
          </w:p>
        </w:tc>
      </w:tr>
      <w:tr w:rsidR="009227C9" w:rsidRPr="00BD3763" w:rsidTr="00BD3763">
        <w:trPr>
          <w:trHeight w:val="560"/>
        </w:trPr>
        <w:tc>
          <w:tcPr>
            <w:tcW w:w="18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ED7E7"/>
            <w:vAlign w:val="center"/>
            <w:hideMark/>
          </w:tcPr>
          <w:p w:rsidR="009227C9" w:rsidRPr="00BD3763" w:rsidRDefault="009227C9" w:rsidP="00BD37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plit TCA Cycle-R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NADH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cetat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Pro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\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\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\</w:t>
            </w:r>
          </w:p>
        </w:tc>
      </w:tr>
      <w:tr w:rsidR="009227C9" w:rsidRPr="00BD3763" w:rsidTr="00BD3763">
        <w:trPr>
          <w:trHeight w:val="560"/>
        </w:trPr>
        <w:tc>
          <w:tcPr>
            <w:tcW w:w="18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ED7E7"/>
            <w:vAlign w:val="center"/>
            <w:hideMark/>
          </w:tcPr>
          <w:p w:rsidR="009227C9" w:rsidRPr="00BD3763" w:rsidRDefault="009227C9" w:rsidP="00BD37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yr &lt;&gt; Acyl-Co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fdH</w:t>
            </w: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  <w:vertAlign w:val="subscript"/>
              </w:rPr>
              <w:t>2</w:t>
            </w: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 xml:space="preserve"> NADH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Py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cet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fdH2 NADH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cetat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Pyr</w:t>
            </w:r>
          </w:p>
        </w:tc>
      </w:tr>
      <w:tr w:rsidR="009227C9" w:rsidRPr="00BD3763" w:rsidTr="00BD3763">
        <w:trPr>
          <w:trHeight w:val="560"/>
        </w:trPr>
        <w:tc>
          <w:tcPr>
            <w:tcW w:w="18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ED7E7"/>
            <w:vAlign w:val="center"/>
            <w:hideMark/>
          </w:tcPr>
          <w:p w:rsidR="009227C9" w:rsidRPr="00BD3763" w:rsidRDefault="009227C9" w:rsidP="00BD37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etate &gt; Acyl-Co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TP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MP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cet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TP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MP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cetate</w:t>
            </w:r>
          </w:p>
        </w:tc>
      </w:tr>
      <w:tr w:rsidR="009227C9" w:rsidRPr="00BD3763" w:rsidTr="00BD3763">
        <w:trPr>
          <w:trHeight w:val="560"/>
        </w:trPr>
        <w:tc>
          <w:tcPr>
            <w:tcW w:w="18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ED7E7"/>
            <w:vAlign w:val="center"/>
            <w:hideMark/>
          </w:tcPr>
          <w:p w:rsidR="009227C9" w:rsidRPr="00BD3763" w:rsidRDefault="009227C9" w:rsidP="00BD37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lvin Cycl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NADPH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TP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3-P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NADPH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TP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3-PG</w:t>
            </w:r>
          </w:p>
        </w:tc>
      </w:tr>
      <w:tr w:rsidR="009227C9" w:rsidRPr="00BD3763" w:rsidTr="00BD3763">
        <w:trPr>
          <w:trHeight w:val="560"/>
        </w:trPr>
        <w:tc>
          <w:tcPr>
            <w:tcW w:w="18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ED7E7"/>
            <w:vAlign w:val="center"/>
            <w:hideMark/>
          </w:tcPr>
          <w:p w:rsidR="009227C9" w:rsidRPr="00BD3763" w:rsidRDefault="009227C9" w:rsidP="00BD37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A Modul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NADPH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cetate Pro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NADPH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cetate Pro</w:t>
            </w:r>
          </w:p>
        </w:tc>
      </w:tr>
      <w:tr w:rsidR="009227C9" w:rsidRPr="00BD3763" w:rsidTr="00BD3763">
        <w:trPr>
          <w:trHeight w:val="560"/>
        </w:trPr>
        <w:tc>
          <w:tcPr>
            <w:tcW w:w="18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ED7E7"/>
            <w:vAlign w:val="center"/>
            <w:hideMark/>
          </w:tcPr>
          <w:p w:rsidR="009227C9" w:rsidRPr="00BD3763" w:rsidRDefault="009227C9" w:rsidP="00BD37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LCFA Modul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D(P)H FADH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P AMP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C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et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NAD(P)H FAD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TP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MP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cetate</w:t>
            </w:r>
          </w:p>
        </w:tc>
      </w:tr>
      <w:tr w:rsidR="009227C9" w:rsidRPr="00BD3763" w:rsidTr="00BD3763">
        <w:trPr>
          <w:trHeight w:val="560"/>
        </w:trPr>
        <w:tc>
          <w:tcPr>
            <w:tcW w:w="18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ED7E7"/>
            <w:vAlign w:val="center"/>
            <w:hideMark/>
          </w:tcPr>
          <w:p w:rsidR="009227C9" w:rsidRPr="00BD3763" w:rsidRDefault="009227C9" w:rsidP="00BD37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L Modul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NAD(P)H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cet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NAD(P)H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cetate</w:t>
            </w:r>
          </w:p>
        </w:tc>
      </w:tr>
      <w:tr w:rsidR="009227C9" w:rsidRPr="00BD3763" w:rsidTr="00BD3763">
        <w:trPr>
          <w:trHeight w:val="560"/>
        </w:trPr>
        <w:tc>
          <w:tcPr>
            <w:tcW w:w="18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ED7E7"/>
            <w:vAlign w:val="center"/>
            <w:hideMark/>
          </w:tcPr>
          <w:p w:rsidR="009227C9" w:rsidRPr="00BD3763" w:rsidRDefault="009227C9" w:rsidP="00BD37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 Modul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TP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Pro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TP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Pro</w:t>
            </w:r>
          </w:p>
        </w:tc>
      </w:tr>
      <w:tr w:rsidR="009227C9" w:rsidRPr="00BD3763" w:rsidTr="00BD3763">
        <w:trPr>
          <w:trHeight w:val="560"/>
        </w:trPr>
        <w:tc>
          <w:tcPr>
            <w:tcW w:w="18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ED7E7"/>
            <w:vAlign w:val="center"/>
            <w:hideMark/>
          </w:tcPr>
          <w:p w:rsidR="009227C9" w:rsidRPr="00BD3763" w:rsidRDefault="009227C9" w:rsidP="00BD37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 Modul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Py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Pyr</w:t>
            </w:r>
          </w:p>
        </w:tc>
      </w:tr>
      <w:tr w:rsidR="009227C9" w:rsidRPr="00BD3763" w:rsidTr="00BD3763">
        <w:trPr>
          <w:trHeight w:val="560"/>
        </w:trPr>
        <w:tc>
          <w:tcPr>
            <w:tcW w:w="18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ED7E7"/>
            <w:vAlign w:val="center"/>
            <w:hideMark/>
          </w:tcPr>
          <w:p w:rsidR="009227C9" w:rsidRPr="00BD3763" w:rsidRDefault="009227C9" w:rsidP="00BD37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 Modul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D(P)H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TP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Pro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kern w:val="0"/>
                <w:szCs w:val="24"/>
              </w:rPr>
              <w:t>NAD(P)H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TP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cetate</w:t>
            </w:r>
          </w:p>
        </w:tc>
      </w:tr>
      <w:tr w:rsidR="009227C9" w:rsidRPr="00BD3763" w:rsidTr="00BD3763">
        <w:trPr>
          <w:trHeight w:val="560"/>
        </w:trPr>
        <w:tc>
          <w:tcPr>
            <w:tcW w:w="18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ED7E7"/>
            <w:vAlign w:val="center"/>
            <w:hideMark/>
          </w:tcPr>
          <w:p w:rsidR="009227C9" w:rsidRPr="00BD3763" w:rsidRDefault="009227C9" w:rsidP="00BD37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 Modul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NADP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TP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MP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NADP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TP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MP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227C9" w:rsidRPr="00BD3763" w:rsidTr="00BD3763">
        <w:trPr>
          <w:trHeight w:val="560"/>
        </w:trPr>
        <w:tc>
          <w:tcPr>
            <w:tcW w:w="18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ED7E7"/>
            <w:vAlign w:val="center"/>
            <w:hideMark/>
          </w:tcPr>
          <w:p w:rsidR="009227C9" w:rsidRPr="00BD3763" w:rsidRDefault="009227C9" w:rsidP="00BD37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 Modul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TP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TP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227C9" w:rsidRPr="00BD3763" w:rsidTr="00BD3763">
        <w:trPr>
          <w:trHeight w:val="560"/>
        </w:trPr>
        <w:tc>
          <w:tcPr>
            <w:tcW w:w="18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ED7E7"/>
            <w:vAlign w:val="center"/>
            <w:hideMark/>
          </w:tcPr>
          <w:p w:rsidR="009227C9" w:rsidRPr="00BD3763" w:rsidRDefault="009227C9" w:rsidP="00BD37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PS Modul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\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\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\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NADH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TP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Beta-F6P</w:t>
            </w:r>
          </w:p>
        </w:tc>
      </w:tr>
      <w:tr w:rsidR="009227C9" w:rsidRPr="00BD3763" w:rsidTr="00BD3763">
        <w:trPr>
          <w:trHeight w:val="560"/>
        </w:trPr>
        <w:tc>
          <w:tcPr>
            <w:tcW w:w="18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ED7E7"/>
            <w:vAlign w:val="center"/>
            <w:hideMark/>
          </w:tcPr>
          <w:p w:rsidR="009227C9" w:rsidRPr="00BD3763" w:rsidRDefault="009227C9" w:rsidP="00E215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T</w:t>
            </w:r>
            <w:r w:rsidR="00E215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NADH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TP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00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NADH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008000"/>
            <w:vAlign w:val="center"/>
            <w:hideMark/>
          </w:tcPr>
          <w:p w:rsidR="009227C9" w:rsidRPr="00BD3763" w:rsidRDefault="009227C9" w:rsidP="009227C9">
            <w:pPr>
              <w:widowControl/>
              <w:jc w:val="center"/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</w:pPr>
            <w:r w:rsidRPr="00BD3763">
              <w:rPr>
                <w:rFonts w:ascii="Times New Roman" w:eastAsia="新細明體" w:hAnsi="Times New Roman" w:cs="Times New Roman"/>
                <w:color w:val="FFFFFF"/>
                <w:kern w:val="0"/>
                <w:szCs w:val="24"/>
              </w:rPr>
              <w:t>ATP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CED7E7"/>
            <w:vAlign w:val="center"/>
            <w:hideMark/>
          </w:tcPr>
          <w:p w:rsidR="009227C9" w:rsidRPr="00BD3763" w:rsidRDefault="009227C9" w:rsidP="009227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:rsidR="00FF57B1" w:rsidRPr="00BD3763" w:rsidRDefault="00FF57B1">
      <w:pPr>
        <w:rPr>
          <w:rFonts w:ascii="Times New Roman" w:hAnsi="Times New Roman" w:cs="Times New Roman"/>
          <w:szCs w:val="24"/>
        </w:rPr>
      </w:pPr>
    </w:p>
    <w:sectPr w:rsidR="00FF57B1" w:rsidRPr="00BD3763" w:rsidSect="009227C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6407" w:rsidRDefault="00616407" w:rsidP="005C48C6">
      <w:r>
        <w:separator/>
      </w:r>
    </w:p>
  </w:endnote>
  <w:endnote w:type="continuationSeparator" w:id="0">
    <w:p w:rsidR="00616407" w:rsidRDefault="00616407" w:rsidP="005C4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6407" w:rsidRDefault="00616407" w:rsidP="005C48C6">
      <w:r>
        <w:separator/>
      </w:r>
    </w:p>
  </w:footnote>
  <w:footnote w:type="continuationSeparator" w:id="0">
    <w:p w:rsidR="00616407" w:rsidRDefault="00616407" w:rsidP="005C48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227C9"/>
    <w:rsid w:val="00034140"/>
    <w:rsid w:val="005C48C6"/>
    <w:rsid w:val="00616407"/>
    <w:rsid w:val="00734628"/>
    <w:rsid w:val="009227C9"/>
    <w:rsid w:val="00BD3763"/>
    <w:rsid w:val="00C32E5D"/>
    <w:rsid w:val="00E13DC4"/>
    <w:rsid w:val="00E215BB"/>
    <w:rsid w:val="00F024E1"/>
    <w:rsid w:val="00FC2884"/>
    <w:rsid w:val="00FF5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E5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C48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C48C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C48C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C48C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259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zhang</cp:lastModifiedBy>
  <cp:revision>8</cp:revision>
  <dcterms:created xsi:type="dcterms:W3CDTF">2017-07-13T11:50:00Z</dcterms:created>
  <dcterms:modified xsi:type="dcterms:W3CDTF">2017-11-13T12:59:00Z</dcterms:modified>
</cp:coreProperties>
</file>